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0F7" w:rsidRPr="003A4677" w:rsidRDefault="005650F7" w:rsidP="005650F7">
      <w:pPr>
        <w:pStyle w:val="MDPI41tablecaption"/>
        <w:spacing w:before="0" w:line="240" w:lineRule="auto"/>
        <w:ind w:left="0"/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1961"/>
        <w:tblW w:w="15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630"/>
        <w:gridCol w:w="630"/>
        <w:gridCol w:w="630"/>
        <w:gridCol w:w="630"/>
        <w:gridCol w:w="540"/>
        <w:gridCol w:w="810"/>
        <w:gridCol w:w="540"/>
        <w:gridCol w:w="540"/>
        <w:gridCol w:w="360"/>
        <w:gridCol w:w="540"/>
        <w:gridCol w:w="360"/>
        <w:gridCol w:w="360"/>
        <w:gridCol w:w="516"/>
        <w:gridCol w:w="540"/>
        <w:gridCol w:w="360"/>
        <w:gridCol w:w="540"/>
        <w:gridCol w:w="540"/>
        <w:gridCol w:w="540"/>
        <w:gridCol w:w="479"/>
        <w:gridCol w:w="421"/>
        <w:gridCol w:w="360"/>
        <w:gridCol w:w="486"/>
        <w:gridCol w:w="540"/>
        <w:gridCol w:w="414"/>
        <w:gridCol w:w="360"/>
        <w:gridCol w:w="468"/>
        <w:gridCol w:w="810"/>
      </w:tblGrid>
      <w:tr w:rsidR="005650F7" w:rsidRPr="003A4677" w:rsidTr="009E177D">
        <w:tc>
          <w:tcPr>
            <w:tcW w:w="1345" w:type="dxa"/>
            <w:vMerge w:val="restart"/>
            <w:vAlign w:val="center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bookmarkStart w:id="0" w:name="_Hlk97499315"/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UMOs</w:t>
            </w:r>
          </w:p>
        </w:tc>
        <w:tc>
          <w:tcPr>
            <w:tcW w:w="3060" w:type="dxa"/>
            <w:gridSpan w:val="5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810" w:type="dxa"/>
            <w:vMerge w:val="restart"/>
            <w:vAlign w:val="center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NA</w:t>
            </w:r>
          </w:p>
        </w:tc>
        <w:tc>
          <w:tcPr>
            <w:tcW w:w="9264" w:type="dxa"/>
            <w:gridSpan w:val="20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AC</w:t>
            </w:r>
          </w:p>
        </w:tc>
        <w:tc>
          <w:tcPr>
            <w:tcW w:w="810" w:type="dxa"/>
            <w:vMerge w:val="restart"/>
            <w:vAlign w:val="center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NAA</w:t>
            </w:r>
          </w:p>
        </w:tc>
      </w:tr>
      <w:tr w:rsidR="005650F7" w:rsidRPr="003A4677" w:rsidTr="009E177D">
        <w:tc>
          <w:tcPr>
            <w:tcW w:w="1345" w:type="dxa"/>
            <w:vMerge/>
          </w:tcPr>
          <w:p w:rsidR="005650F7" w:rsidRPr="00337717" w:rsidRDefault="005650F7" w:rsidP="009E177D">
            <w:pPr>
              <w:bidi w:val="0"/>
              <w:spacing w:after="0" w:line="240" w:lineRule="auto"/>
              <w:ind w:left="-2088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C*</w:t>
            </w:r>
          </w:p>
        </w:tc>
        <w:tc>
          <w:tcPr>
            <w:tcW w:w="63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H*</w:t>
            </w:r>
          </w:p>
        </w:tc>
        <w:tc>
          <w:tcPr>
            <w:tcW w:w="63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N*</w:t>
            </w:r>
          </w:p>
        </w:tc>
        <w:tc>
          <w:tcPr>
            <w:tcW w:w="63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O*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*</w:t>
            </w:r>
          </w:p>
        </w:tc>
        <w:tc>
          <w:tcPr>
            <w:tcW w:w="810" w:type="dxa"/>
            <w:vMerge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6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6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16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36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479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21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6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86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14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360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68" w:type="dxa"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337717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10" w:type="dxa"/>
            <w:vMerge/>
          </w:tcPr>
          <w:p w:rsidR="005650F7" w:rsidRPr="0033771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bookmarkStart w:id="1" w:name="_Hlk93782381"/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1</w:t>
            </w:r>
          </w:p>
        </w:tc>
        <w:tc>
          <w:tcPr>
            <w:tcW w:w="630" w:type="dxa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79</w:t>
            </w:r>
          </w:p>
        </w:tc>
        <w:tc>
          <w:tcPr>
            <w:tcW w:w="630" w:type="dxa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64</w:t>
            </w:r>
          </w:p>
        </w:tc>
        <w:tc>
          <w:tcPr>
            <w:tcW w:w="630" w:type="dxa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2</w:t>
            </w:r>
          </w:p>
        </w:tc>
        <w:tc>
          <w:tcPr>
            <w:tcW w:w="630" w:type="dxa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6</w:t>
            </w:r>
          </w:p>
        </w:tc>
        <w:tc>
          <w:tcPr>
            <w:tcW w:w="540" w:type="dxa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4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1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8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8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8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5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9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6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0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bookmarkStart w:id="2" w:name="OLE_LINK225"/>
            <w:bookmarkStart w:id="3" w:name="OLE_LINK226"/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946</w:t>
            </w:r>
            <w:bookmarkEnd w:id="2"/>
            <w:bookmarkEnd w:id="3"/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1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1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0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1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5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2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3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5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6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7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0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7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2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7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TaSUMO7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91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5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91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3</w:t>
            </w:r>
          </w:p>
        </w:tc>
      </w:tr>
      <w:bookmarkEnd w:id="1"/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1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6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4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0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0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71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5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2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1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4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3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0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0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3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5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1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4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4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5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1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0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57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9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9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03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0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7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9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9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7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6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0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1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6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40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0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0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0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7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0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2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6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50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6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4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1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8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39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3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8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7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5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2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4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8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8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8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34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0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7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7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4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7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7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5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6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5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21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5</w:t>
            </w:r>
          </w:p>
        </w:tc>
      </w:tr>
      <w:tr w:rsidR="005650F7" w:rsidRPr="003A4677" w:rsidTr="009E177D">
        <w:tc>
          <w:tcPr>
            <w:tcW w:w="1345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9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82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8</w:t>
            </w:r>
          </w:p>
        </w:tc>
        <w:tc>
          <w:tcPr>
            <w:tcW w:w="63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0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73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479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</w:t>
            </w:r>
          </w:p>
        </w:tc>
        <w:tc>
          <w:tcPr>
            <w:tcW w:w="421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</w:t>
            </w:r>
          </w:p>
        </w:tc>
        <w:tc>
          <w:tcPr>
            <w:tcW w:w="414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</w:t>
            </w:r>
          </w:p>
        </w:tc>
        <w:tc>
          <w:tcPr>
            <w:tcW w:w="468" w:type="dxa"/>
            <w:vAlign w:val="center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:rsidR="005650F7" w:rsidRPr="003A4677" w:rsidRDefault="005650F7" w:rsidP="009E177D">
            <w:pPr>
              <w:bidi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7</w:t>
            </w:r>
          </w:p>
        </w:tc>
      </w:tr>
    </w:tbl>
    <w:p w:rsidR="00112CF9" w:rsidRPr="005650F7" w:rsidRDefault="00112CF9" w:rsidP="005650F7">
      <w:bookmarkStart w:id="4" w:name="_GoBack"/>
      <w:bookmarkEnd w:id="0"/>
      <w:bookmarkEnd w:id="4"/>
    </w:p>
    <w:sectPr w:rsidR="00112CF9" w:rsidRPr="005650F7" w:rsidSect="00565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1912" w:rsidRDefault="000D1912" w:rsidP="003A4677">
      <w:pPr>
        <w:spacing w:after="0" w:line="240" w:lineRule="auto"/>
      </w:pPr>
      <w:r>
        <w:separator/>
      </w:r>
    </w:p>
  </w:endnote>
  <w:endnote w:type="continuationSeparator" w:id="0">
    <w:p w:rsidR="000D1912" w:rsidRDefault="000D1912" w:rsidP="003A4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  <w:embedRegular r:id="rId1" w:subsetted="1" w:fontKey="{19AC5565-B1DB-4E4C-815E-8569ADC768D2}"/>
    <w:embedBold r:id="rId2" w:subsetted="1" w:fontKey="{52A39950-7ADC-49F8-B3E1-29BA95C6C499}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1912" w:rsidRDefault="000D1912" w:rsidP="003A4677">
      <w:pPr>
        <w:spacing w:after="0" w:line="240" w:lineRule="auto"/>
      </w:pPr>
      <w:r>
        <w:separator/>
      </w:r>
    </w:p>
  </w:footnote>
  <w:footnote w:type="continuationSeparator" w:id="0">
    <w:p w:rsidR="000D1912" w:rsidRDefault="000D1912" w:rsidP="003A4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TrueTypeFonts/>
  <w:saveSubsetFont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E1"/>
    <w:rsid w:val="0001076F"/>
    <w:rsid w:val="0001405C"/>
    <w:rsid w:val="000722AA"/>
    <w:rsid w:val="000857E7"/>
    <w:rsid w:val="000A6334"/>
    <w:rsid w:val="000D1912"/>
    <w:rsid w:val="000D1DB6"/>
    <w:rsid w:val="00112CF9"/>
    <w:rsid w:val="00120ABB"/>
    <w:rsid w:val="0018591D"/>
    <w:rsid w:val="001A6B6F"/>
    <w:rsid w:val="001C46F4"/>
    <w:rsid w:val="002407FE"/>
    <w:rsid w:val="0025750D"/>
    <w:rsid w:val="00297CB0"/>
    <w:rsid w:val="002C1B24"/>
    <w:rsid w:val="002C32BA"/>
    <w:rsid w:val="002C72F3"/>
    <w:rsid w:val="00337717"/>
    <w:rsid w:val="00342DCA"/>
    <w:rsid w:val="003A2758"/>
    <w:rsid w:val="003A4677"/>
    <w:rsid w:val="003D084A"/>
    <w:rsid w:val="003D6F9A"/>
    <w:rsid w:val="00402488"/>
    <w:rsid w:val="00404E24"/>
    <w:rsid w:val="00424A89"/>
    <w:rsid w:val="00463A27"/>
    <w:rsid w:val="004C6CE1"/>
    <w:rsid w:val="00517D5A"/>
    <w:rsid w:val="00524D44"/>
    <w:rsid w:val="0052512B"/>
    <w:rsid w:val="005650F7"/>
    <w:rsid w:val="005715B3"/>
    <w:rsid w:val="005A0F52"/>
    <w:rsid w:val="005A6913"/>
    <w:rsid w:val="005B5595"/>
    <w:rsid w:val="005F6667"/>
    <w:rsid w:val="005F7AE0"/>
    <w:rsid w:val="00614840"/>
    <w:rsid w:val="006266BF"/>
    <w:rsid w:val="00627D9C"/>
    <w:rsid w:val="00637D0E"/>
    <w:rsid w:val="00670EA5"/>
    <w:rsid w:val="006978BE"/>
    <w:rsid w:val="006B2B90"/>
    <w:rsid w:val="006D2172"/>
    <w:rsid w:val="006E3142"/>
    <w:rsid w:val="006E78AD"/>
    <w:rsid w:val="00762994"/>
    <w:rsid w:val="00786CE2"/>
    <w:rsid w:val="00792D23"/>
    <w:rsid w:val="007F53C4"/>
    <w:rsid w:val="00836386"/>
    <w:rsid w:val="00836FAA"/>
    <w:rsid w:val="008402D2"/>
    <w:rsid w:val="0084188F"/>
    <w:rsid w:val="0085601B"/>
    <w:rsid w:val="0086790C"/>
    <w:rsid w:val="00896A9D"/>
    <w:rsid w:val="008F0293"/>
    <w:rsid w:val="00900218"/>
    <w:rsid w:val="00930841"/>
    <w:rsid w:val="00961C6D"/>
    <w:rsid w:val="009649FC"/>
    <w:rsid w:val="00976812"/>
    <w:rsid w:val="009A2487"/>
    <w:rsid w:val="009C5556"/>
    <w:rsid w:val="009C7807"/>
    <w:rsid w:val="009D4374"/>
    <w:rsid w:val="00A021CE"/>
    <w:rsid w:val="00A27954"/>
    <w:rsid w:val="00A80495"/>
    <w:rsid w:val="00A81334"/>
    <w:rsid w:val="00AC420F"/>
    <w:rsid w:val="00B15736"/>
    <w:rsid w:val="00B2047B"/>
    <w:rsid w:val="00B206E0"/>
    <w:rsid w:val="00B4601A"/>
    <w:rsid w:val="00B706EE"/>
    <w:rsid w:val="00B755A9"/>
    <w:rsid w:val="00B8049C"/>
    <w:rsid w:val="00B8539C"/>
    <w:rsid w:val="00B853F3"/>
    <w:rsid w:val="00BA122C"/>
    <w:rsid w:val="00BC1CD0"/>
    <w:rsid w:val="00C974EF"/>
    <w:rsid w:val="00CD05DC"/>
    <w:rsid w:val="00CD3489"/>
    <w:rsid w:val="00CF0183"/>
    <w:rsid w:val="00D11055"/>
    <w:rsid w:val="00D54985"/>
    <w:rsid w:val="00D64F00"/>
    <w:rsid w:val="00DC4718"/>
    <w:rsid w:val="00DE1137"/>
    <w:rsid w:val="00DE248E"/>
    <w:rsid w:val="00DF0A39"/>
    <w:rsid w:val="00DF3F2D"/>
    <w:rsid w:val="00E20A22"/>
    <w:rsid w:val="00E87604"/>
    <w:rsid w:val="00E97644"/>
    <w:rsid w:val="00EE1AB1"/>
    <w:rsid w:val="00EF3BF8"/>
    <w:rsid w:val="00F040E2"/>
    <w:rsid w:val="00F07602"/>
    <w:rsid w:val="00F2579E"/>
    <w:rsid w:val="00F308B4"/>
    <w:rsid w:val="00FF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FC36"/>
  <w15:docId w15:val="{87BAFD9B-FCBA-477C-ADAF-570401C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CE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C6CE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B2B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B2B9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084A"/>
    <w:pPr>
      <w:bidi w:val="0"/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MDPI51figurecaption">
    <w:name w:val="MDPI_5.1_figure_caption"/>
    <w:qFormat/>
    <w:rsid w:val="003D084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6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677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DF0A39"/>
  </w:style>
  <w:style w:type="paragraph" w:styleId="BalloonText">
    <w:name w:val="Balloon Text"/>
    <w:basedOn w:val="Normal"/>
    <w:link w:val="BalloonTextChar"/>
    <w:uiPriority w:val="99"/>
    <w:semiHidden/>
    <w:unhideWhenUsed/>
    <w:rsid w:val="00B15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l.kastawy</cp:lastModifiedBy>
  <cp:revision>2</cp:revision>
  <dcterms:created xsi:type="dcterms:W3CDTF">2025-02-10T19:25:00Z</dcterms:created>
  <dcterms:modified xsi:type="dcterms:W3CDTF">2025-02-10T19:25:00Z</dcterms:modified>
</cp:coreProperties>
</file>